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 Association of 65 SNPs included in Replication Set I with T2D risk</w:t>
      </w:r>
    </w:p>
    <w:tbl>
      <w:tblPr>
        <w:tblW w:w="96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268"/>
        <w:gridCol w:w="1296"/>
        <w:gridCol w:w="1682"/>
        <w:gridCol w:w="1337"/>
        <w:gridCol w:w="1095"/>
        <w:gridCol w:w="1270"/>
        <w:gridCol w:w="248"/>
      </w:tblGrid>
      <w:tr>
        <w:trPr>
          <w:trHeight w:val="255" w:hRule="atLeast"/>
        </w:trPr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CS/SWH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S/HPF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E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CS/SP2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12736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31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6687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3618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31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86051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0913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31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0122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0895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31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0965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69695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22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84455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1542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22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363256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6033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21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0887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54136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21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1024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3214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q32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3631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1322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p24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24775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7584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p24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26995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7912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33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50849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72845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33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5457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75166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74136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79305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p14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1961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8418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p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451339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63745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21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22735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2018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21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28694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6025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14870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7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p15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3755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066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q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43499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0183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q22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80671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05308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p15.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9500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1096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q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63567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31337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q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742728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45275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q16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16044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37357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q16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240555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50467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q21.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97053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997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p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9513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6332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q12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965379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5592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q24.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698776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3534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q21.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1782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4285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q21.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07385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5102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q22.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98079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155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p15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6078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159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p15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049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0611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p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5500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00322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q21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94628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4946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q26.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3934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513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q14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372286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3767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q14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37519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7354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q14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0742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58996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q24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37589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9096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q24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99855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9998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q13.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82339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7885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q21.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98329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010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q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31166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0734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q12.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79528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3999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q13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7439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3707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q21.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30365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1546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q31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0543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5979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q31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61515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2946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q13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6158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3024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q22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86856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3695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q22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19167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4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94159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q25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62143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07341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q26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448799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861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q12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1171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30409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q12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4085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45718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q21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2921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2252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q2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3518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8131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q13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0443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2300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q13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1127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968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q13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1362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61127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p11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57610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152" w:gutter="0" w:header="0" w:top="1152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SimSun;宋体" w:cs="Times New Roman"/>
      <w:b/>
      <w:bCs/>
      <w:sz w:val="28"/>
      <w:szCs w:val="28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sz w:val="18"/>
    </w:rPr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>
      <w:sz w:val="1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SimSun;宋体" w:cs="Times New Roman"/>
      <w:b/>
      <w:bCs/>
      <w:sz w:val="28"/>
      <w:szCs w:val="28"/>
      <w:lang w:eastAsia="zh-CN"/>
    </w:rPr>
  </w:style>
  <w:style w:type="character" w:styleId="InternetLink">
    <w:name w:val="Hyperlink"/>
    <w:basedOn w:val="DefaultParagraphFont"/>
    <w:rPr>
      <w:rFonts w:cs="Times New Roman"/>
      <w:color w:val="3366CC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SubjectChar">
    <w:name w:val="Comment Subject Char"/>
    <w:basedOn w:val="CommentTextChar"/>
    <w:qFormat/>
    <w:rPr>
      <w:rFonts w:eastAsia="MS Mincho;ＭＳ 明朝"/>
      <w:b/>
      <w:bCs/>
      <w:lang w:eastAsia="ja-JP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sz w:val="20"/>
      <w:szCs w:val="20"/>
      <w:shd w:fill="000080" w:val="clear"/>
      <w:lang w:eastAsia="ja-JP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  <w:lang w:val="en-US" w:eastAsia="ja-JP"/>
    </w:rPr>
  </w:style>
  <w:style w:type="paragraph" w:styleId="BalloonText">
    <w:name w:val="Balloon Text"/>
    <w:basedOn w:val="Normal"/>
    <w:qFormat/>
    <w:pPr/>
    <w:rPr>
      <w:rFonts w:ascii="Tahoma" w:hAnsi="Tahoma" w:eastAsia="MS Mincho;ＭＳ 明朝" w:cs="Tahoma"/>
      <w:sz w:val="16"/>
      <w:szCs w:val="16"/>
      <w:lang w:eastAsia="ja-JP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MS Mincho;ＭＳ 明朝" w:cs="Tahoma"/>
      <w:sz w:val="20"/>
      <w:szCs w:val="20"/>
      <w:lang w:eastAsia="ja-JP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Followsh41">
    <w:name w:val="follows-h41"/>
    <w:basedOn w:val="Normal"/>
    <w:qFormat/>
    <w:pPr>
      <w:spacing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Footer">
    <w:name w:val="Footer"/>
    <w:basedOn w:val="Normal"/>
    <w:pPr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2:39:00Z</dcterms:created>
  <dc:creator>Bethanie Hull</dc:creator>
  <dc:description/>
  <cp:keywords/>
  <dc:language>en-US</dc:language>
  <cp:lastModifiedBy>Bethanie Hull</cp:lastModifiedBy>
  <cp:lastPrinted>2010-06-17T06:37:00Z</cp:lastPrinted>
  <dcterms:modified xsi:type="dcterms:W3CDTF">2010-08-11T12:42:00Z</dcterms:modified>
  <cp:revision>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